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BBAB2" w14:textId="77777777" w:rsidR="006E0F2E" w:rsidRPr="00B4517D" w:rsidRDefault="006E0F2E" w:rsidP="006E0F2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272919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Pr="00272919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12</w:t>
      </w:r>
      <w:r w:rsidRPr="0027291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Associated</w:t>
      </w:r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actors of</w:t>
      </w:r>
      <w:bookmarkStart w:id="0" w:name="_Hlk181361183"/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oncogenic</w:t>
      </w:r>
      <w:bookmarkEnd w:id="0"/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gene mutation</w:t>
      </w:r>
    </w:p>
    <w:p w14:paraId="4F85F270" w14:textId="77777777" w:rsidR="006E0F2E" w:rsidRPr="001014FA" w:rsidRDefault="006E0F2E" w:rsidP="006E0F2E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610C059" w14:textId="77777777" w:rsidR="00A46A35" w:rsidRPr="001014FA" w:rsidRDefault="00A46A35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418784A" w14:textId="2214DE8C" w:rsidR="00435080" w:rsidRPr="00D767F9" w:rsidRDefault="00F60DB3">
      <w:pPr>
        <w:rPr>
          <w:rFonts w:ascii="Arial" w:hAnsi="Arial" w:cs="Arial" w:hint="eastAsia"/>
          <w:color w:val="000000" w:themeColor="text1"/>
          <w:sz w:val="20"/>
          <w:szCs w:val="20"/>
        </w:rPr>
      </w:pPr>
      <w:r w:rsidRPr="009751BC">
        <w:rPr>
          <w:rFonts w:ascii="Arial" w:hAnsi="Arial" w:cs="Arial"/>
          <w:color w:val="000000" w:themeColor="text1"/>
          <w:sz w:val="20"/>
          <w:szCs w:val="20"/>
        </w:rPr>
        <w:t>AYA</w:t>
      </w:r>
      <w:r w:rsidRPr="009751BC">
        <w:rPr>
          <w:rFonts w:ascii="Arial" w:hAnsi="Arial" w:cs="Arial"/>
          <w:sz w:val="20"/>
          <w:szCs w:val="20"/>
          <w:lang w:val="en"/>
        </w:rPr>
        <w:t>;</w:t>
      </w:r>
      <w:r w:rsidRPr="009751BC">
        <w:rPr>
          <w:rFonts w:ascii="Arial" w:hAnsi="Arial" w:cs="Arial" w:hint="eastAsia"/>
          <w:sz w:val="20"/>
          <w:szCs w:val="20"/>
          <w:lang w:val="en"/>
        </w:rPr>
        <w:t xml:space="preserve">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dolescent and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y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oung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>dult</w:t>
      </w:r>
    </w:p>
    <w:tbl>
      <w:tblPr>
        <w:tblStyle w:val="a3"/>
        <w:tblpPr w:leftFromText="142" w:rightFromText="142" w:vertAnchor="page" w:horzAnchor="margin" w:tblpY="263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08"/>
        <w:gridCol w:w="1619"/>
        <w:gridCol w:w="1701"/>
        <w:gridCol w:w="1134"/>
      </w:tblGrid>
      <w:tr w:rsidR="00E32CD8" w:rsidRPr="001014FA" w14:paraId="262039D6" w14:textId="77777777" w:rsidTr="00593A2A">
        <w:trPr>
          <w:trHeight w:val="362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0DB055FE" w14:textId="77777777" w:rsidR="00E32CD8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8318F12" w14:textId="0720BAF1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08" w:type="dxa"/>
            <w:vMerge w:val="restart"/>
            <w:tcBorders>
              <w:top w:val="single" w:sz="4" w:space="0" w:color="auto"/>
            </w:tcBorders>
          </w:tcPr>
          <w:p w14:paraId="05CFED70" w14:textId="77777777" w:rsidR="00E32CD8" w:rsidRDefault="00E32CD8" w:rsidP="00593A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4A90EA" w14:textId="310AC90E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A61FB8" w14:textId="77777777" w:rsidR="00E32CD8" w:rsidRPr="001014FA" w:rsidRDefault="00E32CD8" w:rsidP="00764108">
            <w:pPr>
              <w:ind w:firstLineChars="450" w:firstLine="9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Patients,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E0FF730" w14:textId="77777777" w:rsidR="00E32CD8" w:rsidRDefault="00E32CD8" w:rsidP="000811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1BD751" w14:textId="56E9452F" w:rsidR="00E32CD8" w:rsidRPr="001014FA" w:rsidRDefault="00E32CD8" w:rsidP="0008111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32CD8" w:rsidRPr="001014FA" w14:paraId="15F9399E" w14:textId="77777777" w:rsidTr="00593A2A">
        <w:trPr>
          <w:trHeight w:val="56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D578083" w14:textId="77777777" w:rsidR="00E32CD8" w:rsidRPr="001014FA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vMerge/>
            <w:tcBorders>
              <w:bottom w:val="single" w:sz="4" w:space="0" w:color="auto"/>
            </w:tcBorders>
          </w:tcPr>
          <w:p w14:paraId="60E9FD27" w14:textId="77777777" w:rsidR="00E32CD8" w:rsidRPr="001014FA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49CF1DE" w14:textId="77777777" w:rsidR="00E32CD8" w:rsidRPr="00B4517D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517D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with</w:t>
            </w:r>
          </w:p>
          <w:p w14:paraId="5190AFBA" w14:textId="73F7BB25" w:rsidR="00E32CD8" w:rsidRPr="00B4517D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517D">
              <w:rPr>
                <w:rFonts w:ascii="Arial" w:hAnsi="Arial" w:cs="Arial"/>
                <w:color w:val="000000" w:themeColor="text1"/>
                <w:sz w:val="20"/>
                <w:szCs w:val="20"/>
              </w:rPr>
              <w:t>oncogenic gene mu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A4EE3E" w14:textId="77777777" w:rsidR="00E32CD8" w:rsidRPr="00B4517D" w:rsidRDefault="00E32CD8" w:rsidP="00F60D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517D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without</w:t>
            </w:r>
          </w:p>
          <w:p w14:paraId="70B72EFD" w14:textId="7D54974A" w:rsidR="00E32CD8" w:rsidRPr="00B4517D" w:rsidRDefault="00E32CD8" w:rsidP="00F60D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517D">
              <w:rPr>
                <w:rFonts w:ascii="Arial" w:hAnsi="Arial" w:cs="Arial"/>
                <w:color w:val="000000" w:themeColor="text1"/>
                <w:sz w:val="20"/>
                <w:szCs w:val="20"/>
              </w:rPr>
              <w:t>oncogenic gene mutatio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9284B0" w14:textId="606F159C" w:rsidR="00E32CD8" w:rsidRPr="001014FA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198BC916" w14:textId="77777777" w:rsidTr="00593A2A">
        <w:trPr>
          <w:trHeight w:val="275"/>
        </w:trPr>
        <w:tc>
          <w:tcPr>
            <w:tcW w:w="1985" w:type="dxa"/>
            <w:tcBorders>
              <w:top w:val="single" w:sz="4" w:space="0" w:color="auto"/>
            </w:tcBorders>
          </w:tcPr>
          <w:p w14:paraId="15242889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2733C3D9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ediatric/AYA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7ED1887" w14:textId="4E88B8F0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330FF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330FFC">
              <w:rPr>
                <w:rFonts w:ascii="Arial" w:hAnsi="Arial" w:cs="Arial" w:hint="eastAsia"/>
                <w:sz w:val="20"/>
                <w:szCs w:val="20"/>
              </w:rPr>
              <w:t>(78.6</w:t>
            </w:r>
            <w:r w:rsidR="00330FFC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30FFC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D2AB77" w14:textId="56983B41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21.4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08C575" w14:textId="7BB1D140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B4517D" w:rsidRPr="001014FA" w14:paraId="4335F4BA" w14:textId="77777777" w:rsidTr="00593A2A">
        <w:trPr>
          <w:trHeight w:val="184"/>
        </w:trPr>
        <w:tc>
          <w:tcPr>
            <w:tcW w:w="1985" w:type="dxa"/>
          </w:tcPr>
          <w:p w14:paraId="22AE1195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AE54AA3" w14:textId="26DA963D" w:rsidR="00B4517D" w:rsidRPr="001014FA" w:rsidRDefault="00A15DE7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DE7">
              <w:rPr>
                <w:rFonts w:ascii="Arial" w:eastAsia="ＭＳ Ｐゴシック" w:hAnsi="Arial" w:cs="Arial" w:hint="eastAsia"/>
                <w:sz w:val="20"/>
                <w:szCs w:val="20"/>
              </w:rPr>
              <w:t>M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iddle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aged</w:t>
            </w:r>
            <w:r w:rsidRPr="00A15DE7">
              <w:rPr>
                <w:rFonts w:ascii="Arial" w:eastAsia="ＭＳ Ｐゴシック" w:hAnsi="Arial" w:cs="Arial" w:hint="eastAsia"/>
                <w:color w:val="000000" w:themeColor="text1"/>
                <w:sz w:val="20"/>
                <w:szCs w:val="20"/>
              </w:rPr>
              <w:t>/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 xml:space="preserve">older 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adult</w:t>
            </w:r>
          </w:p>
        </w:tc>
        <w:tc>
          <w:tcPr>
            <w:tcW w:w="1619" w:type="dxa"/>
          </w:tcPr>
          <w:p w14:paraId="196D09F6" w14:textId="74CC111D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88.9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723E56F" w14:textId="072A1A93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11.1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725763F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73953737" w14:textId="77777777" w:rsidTr="00593A2A">
        <w:trPr>
          <w:trHeight w:val="362"/>
        </w:trPr>
        <w:tc>
          <w:tcPr>
            <w:tcW w:w="1985" w:type="dxa"/>
          </w:tcPr>
          <w:p w14:paraId="07FA5300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94EC8CB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4E79EA83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268A78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9AE020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417DC1B4" w14:textId="77777777" w:rsidTr="00593A2A">
        <w:trPr>
          <w:trHeight w:val="346"/>
        </w:trPr>
        <w:tc>
          <w:tcPr>
            <w:tcW w:w="1985" w:type="dxa"/>
          </w:tcPr>
          <w:p w14:paraId="3E74221B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08" w:type="dxa"/>
          </w:tcPr>
          <w:p w14:paraId="084D39A8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619" w:type="dxa"/>
          </w:tcPr>
          <w:p w14:paraId="15A99F53" w14:textId="3E077810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87.1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51FCF5" w14:textId="02699C0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12.9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F6219A0" w14:textId="502A95C9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B4517D" w:rsidRPr="001014FA" w14:paraId="4C412795" w14:textId="77777777" w:rsidTr="00593A2A">
        <w:trPr>
          <w:trHeight w:val="362"/>
        </w:trPr>
        <w:tc>
          <w:tcPr>
            <w:tcW w:w="1985" w:type="dxa"/>
          </w:tcPr>
          <w:p w14:paraId="107CE12C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1D7131A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9" w:type="dxa"/>
          </w:tcPr>
          <w:p w14:paraId="5304962D" w14:textId="5B0E9508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86.5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020BFE" w14:textId="1C9A4008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13.5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39312B2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72DEF4B1" w14:textId="77777777" w:rsidTr="00593A2A">
        <w:trPr>
          <w:trHeight w:val="362"/>
        </w:trPr>
        <w:tc>
          <w:tcPr>
            <w:tcW w:w="1985" w:type="dxa"/>
          </w:tcPr>
          <w:p w14:paraId="7A984EB3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010257C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467AD4A6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3CAC88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B3E181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29EC1E0B" w14:textId="77777777" w:rsidTr="00593A2A">
        <w:trPr>
          <w:trHeight w:val="362"/>
        </w:trPr>
        <w:tc>
          <w:tcPr>
            <w:tcW w:w="1985" w:type="dxa"/>
          </w:tcPr>
          <w:p w14:paraId="6E5E1A8A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tumor</w:t>
            </w:r>
          </w:p>
        </w:tc>
        <w:tc>
          <w:tcPr>
            <w:tcW w:w="2208" w:type="dxa"/>
          </w:tcPr>
          <w:p w14:paraId="2B2D243C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</w:tcPr>
          <w:p w14:paraId="7DD3CE43" w14:textId="444068F0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88.0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9CD095" w14:textId="228F4D9B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12.0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7FAC1DD" w14:textId="4EC38FCA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B4517D" w:rsidRPr="001014FA" w14:paraId="45506AC0" w14:textId="77777777" w:rsidTr="00593A2A">
        <w:trPr>
          <w:trHeight w:val="362"/>
        </w:trPr>
        <w:tc>
          <w:tcPr>
            <w:tcW w:w="1985" w:type="dxa"/>
          </w:tcPr>
          <w:p w14:paraId="62494EE8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164FBFD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</w:tcPr>
          <w:p w14:paraId="0A23ED5C" w14:textId="3DBAEC35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85.2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F558ABC" w14:textId="5B616C9F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14.8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FB81D7F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223C5A33" w14:textId="77777777" w:rsidTr="00593A2A">
        <w:trPr>
          <w:trHeight w:val="362"/>
        </w:trPr>
        <w:tc>
          <w:tcPr>
            <w:tcW w:w="1985" w:type="dxa"/>
          </w:tcPr>
          <w:p w14:paraId="391C2AE2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8A5DF7F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5E7BB1E0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63B4B1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17CDBA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3F4BE4D5" w14:textId="77777777" w:rsidTr="00593A2A">
        <w:trPr>
          <w:trHeight w:val="362"/>
        </w:trPr>
        <w:tc>
          <w:tcPr>
            <w:tcW w:w="1985" w:type="dxa"/>
          </w:tcPr>
          <w:p w14:paraId="005D134C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 character</w:t>
            </w:r>
          </w:p>
        </w:tc>
        <w:tc>
          <w:tcPr>
            <w:tcW w:w="2208" w:type="dxa"/>
          </w:tcPr>
          <w:p w14:paraId="0DBA0A01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Translocation-related sarcomas</w:t>
            </w:r>
          </w:p>
        </w:tc>
        <w:tc>
          <w:tcPr>
            <w:tcW w:w="1619" w:type="dxa"/>
          </w:tcPr>
          <w:p w14:paraId="351E6F1B" w14:textId="244CA7A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72.2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B991D21" w14:textId="69127D11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27.8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BFF617D" w14:textId="52B366FA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3</w:t>
            </w:r>
          </w:p>
        </w:tc>
      </w:tr>
      <w:tr w:rsidR="00B4517D" w:rsidRPr="001014FA" w14:paraId="2315639A" w14:textId="77777777" w:rsidTr="00593A2A">
        <w:trPr>
          <w:trHeight w:val="362"/>
        </w:trPr>
        <w:tc>
          <w:tcPr>
            <w:tcW w:w="1985" w:type="dxa"/>
          </w:tcPr>
          <w:p w14:paraId="5D9692EC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748F55E0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ally complex and other sarcomas</w:t>
            </w:r>
          </w:p>
        </w:tc>
        <w:tc>
          <w:tcPr>
            <w:tcW w:w="1619" w:type="dxa"/>
          </w:tcPr>
          <w:p w14:paraId="39DE7307" w14:textId="73F7A2B9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92.0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EFA8BD" w14:textId="1053C108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8.0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629224A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79508463" w14:textId="77777777" w:rsidTr="00593A2A">
        <w:trPr>
          <w:trHeight w:val="362"/>
        </w:trPr>
        <w:tc>
          <w:tcPr>
            <w:tcW w:w="1985" w:type="dxa"/>
          </w:tcPr>
          <w:p w14:paraId="069AC205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7A1200B2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FB1A66D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4A5D84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F27A74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425570BA" w14:textId="77777777" w:rsidTr="00593A2A">
        <w:trPr>
          <w:trHeight w:val="362"/>
        </w:trPr>
        <w:tc>
          <w:tcPr>
            <w:tcW w:w="1985" w:type="dxa"/>
          </w:tcPr>
          <w:p w14:paraId="20F3B869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bCs/>
                <w:sz w:val="20"/>
                <w:szCs w:val="20"/>
              </w:rPr>
              <w:t>Originated tissue</w:t>
            </w:r>
          </w:p>
        </w:tc>
        <w:tc>
          <w:tcPr>
            <w:tcW w:w="2208" w:type="dxa"/>
          </w:tcPr>
          <w:p w14:paraId="40F66418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619" w:type="dxa"/>
          </w:tcPr>
          <w:p w14:paraId="476ABF4A" w14:textId="0111E271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73.1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5395A2A" w14:textId="08151940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26.9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444E6C1" w14:textId="39C51D2E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B4517D" w:rsidRPr="001014FA" w14:paraId="2742B663" w14:textId="77777777" w:rsidTr="00593A2A">
        <w:trPr>
          <w:trHeight w:val="346"/>
        </w:trPr>
        <w:tc>
          <w:tcPr>
            <w:tcW w:w="1985" w:type="dxa"/>
            <w:tcBorders>
              <w:bottom w:val="single" w:sz="4" w:space="0" w:color="auto"/>
            </w:tcBorders>
          </w:tcPr>
          <w:p w14:paraId="62D257A6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3A797178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002CD3A" w14:textId="4F8F717D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90.0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881298" w14:textId="18EFE481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7F29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(10.0</w:t>
            </w:r>
            <w:r w:rsidR="007F294E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F29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3E39F9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FB9E6B4" w14:textId="77777777" w:rsidR="006E0F2E" w:rsidRDefault="006E0F2E" w:rsidP="00B4517D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sectPr w:rsidR="006E0F2E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F9700" w14:textId="77777777" w:rsidR="00C27683" w:rsidRDefault="00C27683" w:rsidP="002075A3">
      <w:r>
        <w:separator/>
      </w:r>
    </w:p>
  </w:endnote>
  <w:endnote w:type="continuationSeparator" w:id="0">
    <w:p w14:paraId="1DAE0A3B" w14:textId="77777777" w:rsidR="00C27683" w:rsidRDefault="00C27683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D765F" w14:textId="77777777" w:rsidR="00C27683" w:rsidRDefault="00C27683" w:rsidP="002075A3">
      <w:r>
        <w:separator/>
      </w:r>
    </w:p>
  </w:footnote>
  <w:footnote w:type="continuationSeparator" w:id="0">
    <w:p w14:paraId="1BCF432F" w14:textId="77777777" w:rsidR="00C27683" w:rsidRDefault="00C27683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B786C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6D87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014FC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216A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0F2E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B477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517D"/>
    <w:rsid w:val="00B45784"/>
    <w:rsid w:val="00B46CDB"/>
    <w:rsid w:val="00B74443"/>
    <w:rsid w:val="00B82086"/>
    <w:rsid w:val="00B83E7E"/>
    <w:rsid w:val="00B9179C"/>
    <w:rsid w:val="00BA0BE5"/>
    <w:rsid w:val="00BA0C46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27683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767F9"/>
    <w:rsid w:val="00D84B23"/>
    <w:rsid w:val="00D84E87"/>
    <w:rsid w:val="00D8626E"/>
    <w:rsid w:val="00D87E65"/>
    <w:rsid w:val="00D90AD0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6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2</cp:revision>
  <dcterms:created xsi:type="dcterms:W3CDTF">2025-03-08T12:03:00Z</dcterms:created>
  <dcterms:modified xsi:type="dcterms:W3CDTF">2025-04-12T00:13:00Z</dcterms:modified>
</cp:coreProperties>
</file>